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EinfacheTabelle211"/>
        <w:tblW w:w="11149" w:type="dxa"/>
        <w:tblInd w:w="-1134" w:type="dxa"/>
        <w:tblLook w:val="04A0" w:firstRow="1" w:lastRow="0" w:firstColumn="1" w:lastColumn="0" w:noHBand="0" w:noVBand="1"/>
      </w:tblPr>
      <w:tblGrid>
        <w:gridCol w:w="2269"/>
        <w:gridCol w:w="903"/>
        <w:gridCol w:w="805"/>
        <w:gridCol w:w="4443"/>
        <w:gridCol w:w="941"/>
        <w:gridCol w:w="1788"/>
      </w:tblGrid>
      <w:tr w:rsidR="00171747" w:rsidRPr="00507AC5" w14:paraId="4A906313" w14:textId="77777777" w:rsidTr="00FF341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7" w:type="dxa"/>
            <w:gridSpan w:val="3"/>
            <w:tcBorders>
              <w:top w:val="single" w:sz="12" w:space="0" w:color="auto"/>
              <w:right w:val="single" w:sz="12" w:space="0" w:color="auto"/>
            </w:tcBorders>
          </w:tcPr>
          <w:p w14:paraId="145E0F0F" w14:textId="77777777" w:rsidR="00171747" w:rsidRPr="003879F8" w:rsidRDefault="00171747" w:rsidP="00FF341E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3879F8">
              <w:rPr>
                <w:rFonts w:cs="Arial"/>
                <w:sz w:val="20"/>
                <w:szCs w:val="20"/>
                <w:lang w:val="en-GB"/>
              </w:rPr>
              <w:t>CL/P</w:t>
            </w:r>
          </w:p>
        </w:tc>
        <w:tc>
          <w:tcPr>
            <w:tcW w:w="7172" w:type="dxa"/>
            <w:gridSpan w:val="3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77747A9A" w14:textId="77777777" w:rsidR="00171747" w:rsidRPr="003879F8" w:rsidRDefault="00171747" w:rsidP="00FF341E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 w:rsidRPr="003879F8">
              <w:rPr>
                <w:rFonts w:cs="Arial"/>
                <w:sz w:val="20"/>
                <w:szCs w:val="20"/>
                <w:lang w:val="en-GB"/>
              </w:rPr>
              <w:t>RS</w:t>
            </w:r>
          </w:p>
        </w:tc>
      </w:tr>
      <w:tr w:rsidR="00171747" w:rsidRPr="00507AC5" w14:paraId="20F7F6EF" w14:textId="77777777" w:rsidTr="00FF34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bottom w:val="single" w:sz="12" w:space="0" w:color="auto"/>
            </w:tcBorders>
          </w:tcPr>
          <w:p w14:paraId="2035B6EE" w14:textId="77777777" w:rsidR="00171747" w:rsidRPr="003879F8" w:rsidRDefault="00171747" w:rsidP="00FF341E">
            <w:pPr>
              <w:spacing w:line="240" w:lineRule="auto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903" w:type="dxa"/>
            <w:tcBorders>
              <w:bottom w:val="single" w:sz="12" w:space="0" w:color="auto"/>
            </w:tcBorders>
            <w:vAlign w:val="center"/>
          </w:tcPr>
          <w:p w14:paraId="47B798EF" w14:textId="77777777" w:rsidR="00171747" w:rsidRPr="003879F8" w:rsidRDefault="00171747" w:rsidP="00FF341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  <w:sz w:val="20"/>
                <w:szCs w:val="20"/>
                <w:lang w:val="en-GB"/>
              </w:rPr>
            </w:pPr>
            <w:r w:rsidRPr="003879F8">
              <w:rPr>
                <w:rFonts w:cs="Arial"/>
                <w:i/>
                <w:sz w:val="20"/>
                <w:szCs w:val="20"/>
                <w:lang w:val="en-GB"/>
              </w:rPr>
              <w:t>n</w:t>
            </w:r>
          </w:p>
        </w:tc>
        <w:tc>
          <w:tcPr>
            <w:tcW w:w="805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6972E5CF" w14:textId="77777777" w:rsidR="00171747" w:rsidRPr="003879F8" w:rsidRDefault="00171747" w:rsidP="00FF341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  <w:sz w:val="20"/>
                <w:szCs w:val="20"/>
                <w:lang w:val="en-GB"/>
              </w:rPr>
            </w:pPr>
            <w:r w:rsidRPr="003879F8">
              <w:rPr>
                <w:rFonts w:cs="Arial"/>
                <w:i/>
                <w:sz w:val="20"/>
                <w:szCs w:val="20"/>
                <w:lang w:val="en-GB"/>
              </w:rPr>
              <w:t>%</w:t>
            </w:r>
          </w:p>
        </w:tc>
        <w:tc>
          <w:tcPr>
            <w:tcW w:w="4443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77E71FFF" w14:textId="77777777" w:rsidR="00171747" w:rsidRPr="003879F8" w:rsidRDefault="00171747" w:rsidP="00FF341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  <w:sz w:val="20"/>
                <w:szCs w:val="20"/>
                <w:lang w:val="en-GB"/>
              </w:rPr>
            </w:pPr>
          </w:p>
        </w:tc>
        <w:tc>
          <w:tcPr>
            <w:tcW w:w="941" w:type="dxa"/>
            <w:tcBorders>
              <w:bottom w:val="single" w:sz="12" w:space="0" w:color="auto"/>
            </w:tcBorders>
            <w:vAlign w:val="center"/>
          </w:tcPr>
          <w:p w14:paraId="78C365C1" w14:textId="77777777" w:rsidR="00171747" w:rsidRPr="003879F8" w:rsidRDefault="00171747" w:rsidP="00FF341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  <w:sz w:val="20"/>
                <w:szCs w:val="20"/>
                <w:lang w:val="en-GB"/>
              </w:rPr>
            </w:pPr>
            <w:r w:rsidRPr="003879F8">
              <w:rPr>
                <w:rFonts w:cs="Arial"/>
                <w:i/>
                <w:sz w:val="20"/>
                <w:szCs w:val="20"/>
                <w:lang w:val="en-GB"/>
              </w:rPr>
              <w:t>n</w:t>
            </w:r>
          </w:p>
        </w:tc>
        <w:tc>
          <w:tcPr>
            <w:tcW w:w="1788" w:type="dxa"/>
            <w:tcBorders>
              <w:bottom w:val="single" w:sz="12" w:space="0" w:color="auto"/>
            </w:tcBorders>
            <w:vAlign w:val="center"/>
          </w:tcPr>
          <w:p w14:paraId="7B23A182" w14:textId="77777777" w:rsidR="00171747" w:rsidRPr="003879F8" w:rsidRDefault="00171747" w:rsidP="00FF341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  <w:sz w:val="20"/>
                <w:szCs w:val="20"/>
                <w:lang w:val="en-GB"/>
              </w:rPr>
            </w:pPr>
            <w:r w:rsidRPr="003879F8">
              <w:rPr>
                <w:rFonts w:cs="Arial"/>
                <w:i/>
                <w:sz w:val="20"/>
                <w:szCs w:val="20"/>
                <w:lang w:val="en-GB"/>
              </w:rPr>
              <w:t>%</w:t>
            </w:r>
          </w:p>
        </w:tc>
      </w:tr>
      <w:tr w:rsidR="00171747" w:rsidRPr="00507AC5" w14:paraId="06CCBE20" w14:textId="77777777" w:rsidTr="00FF34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bottom w:val="single" w:sz="12" w:space="0" w:color="auto"/>
            </w:tcBorders>
          </w:tcPr>
          <w:p w14:paraId="63C8E84B" w14:textId="77777777" w:rsidR="00171747" w:rsidRPr="003879F8" w:rsidRDefault="00171747" w:rsidP="00FF341E">
            <w:pPr>
              <w:spacing w:line="240" w:lineRule="auto"/>
              <w:rPr>
                <w:rFonts w:cs="Arial"/>
                <w:sz w:val="20"/>
                <w:szCs w:val="20"/>
                <w:lang w:val="en-GB"/>
              </w:rPr>
            </w:pPr>
            <w:r w:rsidRPr="003879F8">
              <w:rPr>
                <w:rFonts w:cs="Arial"/>
                <w:sz w:val="20"/>
                <w:szCs w:val="20"/>
                <w:lang w:val="en-GB"/>
              </w:rPr>
              <w:t>Anatomical area</w:t>
            </w:r>
          </w:p>
        </w:tc>
        <w:tc>
          <w:tcPr>
            <w:tcW w:w="903" w:type="dxa"/>
            <w:tcBorders>
              <w:bottom w:val="single" w:sz="12" w:space="0" w:color="auto"/>
            </w:tcBorders>
            <w:vAlign w:val="center"/>
          </w:tcPr>
          <w:p w14:paraId="2D846B4D" w14:textId="77777777" w:rsidR="00171747" w:rsidRPr="003879F8" w:rsidRDefault="00171747" w:rsidP="00FF34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805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4C152B95" w14:textId="77777777" w:rsidR="00171747" w:rsidRPr="003879F8" w:rsidRDefault="00171747" w:rsidP="00FF34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4443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6335DF53" w14:textId="77777777" w:rsidR="00171747" w:rsidRPr="003879F8" w:rsidRDefault="00171747" w:rsidP="00FF341E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sz w:val="20"/>
                <w:szCs w:val="20"/>
                <w:lang w:val="en-GB"/>
              </w:rPr>
            </w:pPr>
            <w:r w:rsidRPr="003879F8">
              <w:rPr>
                <w:rFonts w:cs="Arial"/>
                <w:b/>
                <w:sz w:val="20"/>
                <w:szCs w:val="20"/>
                <w:lang w:val="en-GB"/>
              </w:rPr>
              <w:t>Anatomical area</w:t>
            </w:r>
          </w:p>
        </w:tc>
        <w:tc>
          <w:tcPr>
            <w:tcW w:w="941" w:type="dxa"/>
            <w:tcBorders>
              <w:bottom w:val="single" w:sz="12" w:space="0" w:color="auto"/>
            </w:tcBorders>
            <w:vAlign w:val="center"/>
          </w:tcPr>
          <w:p w14:paraId="24C55815" w14:textId="77777777" w:rsidR="00171747" w:rsidRPr="003879F8" w:rsidRDefault="00171747" w:rsidP="00FF34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1788" w:type="dxa"/>
            <w:tcBorders>
              <w:bottom w:val="single" w:sz="12" w:space="0" w:color="auto"/>
            </w:tcBorders>
            <w:vAlign w:val="center"/>
          </w:tcPr>
          <w:p w14:paraId="41D0EACE" w14:textId="77777777" w:rsidR="00171747" w:rsidRPr="003879F8" w:rsidRDefault="00171747" w:rsidP="00FF34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</w:p>
        </w:tc>
      </w:tr>
      <w:tr w:rsidR="00171747" w:rsidRPr="00507AC5" w14:paraId="01D59E37" w14:textId="77777777" w:rsidTr="00FF34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7A68A91" w14:textId="77777777" w:rsidR="00171747" w:rsidRPr="003879F8" w:rsidRDefault="00171747" w:rsidP="00FF341E">
            <w:pPr>
              <w:spacing w:line="240" w:lineRule="auto"/>
              <w:jc w:val="left"/>
              <w:rPr>
                <w:rFonts w:cs="Arial"/>
                <w:b w:val="0"/>
                <w:sz w:val="20"/>
                <w:szCs w:val="20"/>
                <w:lang w:val="en-GB"/>
              </w:rPr>
            </w:pPr>
            <w:r w:rsidRPr="003879F8">
              <w:rPr>
                <w:rFonts w:cs="Arial"/>
                <w:sz w:val="20"/>
                <w:szCs w:val="20"/>
                <w:lang w:val="en-GB"/>
              </w:rPr>
              <w:t>Vestibule posterior</w:t>
            </w:r>
          </w:p>
        </w:tc>
        <w:tc>
          <w:tcPr>
            <w:tcW w:w="90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B1EDEAD" w14:textId="77777777" w:rsidR="00171747" w:rsidRPr="003879F8" w:rsidRDefault="00171747" w:rsidP="00FF341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 w:rsidRPr="003879F8">
              <w:rPr>
                <w:rFonts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805" w:type="dxa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7A517261" w14:textId="77777777" w:rsidR="00171747" w:rsidRPr="003879F8" w:rsidRDefault="00171747" w:rsidP="00FF341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 w:rsidRPr="003879F8">
              <w:rPr>
                <w:rFonts w:cs="Arial"/>
                <w:sz w:val="20"/>
                <w:szCs w:val="20"/>
                <w:lang w:val="en-GB"/>
              </w:rPr>
              <w:t>8</w:t>
            </w:r>
          </w:p>
        </w:tc>
        <w:tc>
          <w:tcPr>
            <w:tcW w:w="4443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219DE3C8" w14:textId="77777777" w:rsidR="00171747" w:rsidRPr="003879F8" w:rsidRDefault="00171747" w:rsidP="00FF341E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 w:rsidRPr="003879F8">
              <w:rPr>
                <w:rFonts w:cs="Arial"/>
                <w:sz w:val="20"/>
                <w:szCs w:val="20"/>
                <w:lang w:val="en-GB"/>
              </w:rPr>
              <w:t>Vestibule</w:t>
            </w:r>
          </w:p>
        </w:tc>
        <w:tc>
          <w:tcPr>
            <w:tcW w:w="94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13842E7" w14:textId="77777777" w:rsidR="00171747" w:rsidRPr="003879F8" w:rsidRDefault="00171747" w:rsidP="00FF341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 w:rsidRPr="003879F8">
              <w:rPr>
                <w:rFonts w:cs="Arial"/>
                <w:sz w:val="20"/>
                <w:szCs w:val="20"/>
                <w:lang w:val="en-GB"/>
              </w:rPr>
              <w:t>31</w:t>
            </w:r>
          </w:p>
        </w:tc>
        <w:tc>
          <w:tcPr>
            <w:tcW w:w="178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66B6A31" w14:textId="77777777" w:rsidR="00171747" w:rsidRPr="003879F8" w:rsidRDefault="00171747" w:rsidP="00FF341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 w:rsidRPr="003879F8">
              <w:rPr>
                <w:rFonts w:cs="Arial"/>
                <w:sz w:val="20"/>
                <w:szCs w:val="20"/>
                <w:lang w:val="en-GB"/>
              </w:rPr>
              <w:t>34</w:t>
            </w:r>
          </w:p>
        </w:tc>
      </w:tr>
      <w:tr w:rsidR="00171747" w:rsidRPr="00507AC5" w14:paraId="20469C23" w14:textId="77777777" w:rsidTr="00FF34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single" w:sz="4" w:space="0" w:color="auto"/>
            </w:tcBorders>
          </w:tcPr>
          <w:p w14:paraId="7B23513C" w14:textId="77777777" w:rsidR="00171747" w:rsidRPr="003879F8" w:rsidRDefault="00171747" w:rsidP="00FF341E">
            <w:pPr>
              <w:spacing w:line="240" w:lineRule="auto"/>
              <w:rPr>
                <w:rFonts w:cs="Arial"/>
                <w:b w:val="0"/>
                <w:sz w:val="20"/>
                <w:szCs w:val="20"/>
                <w:lang w:val="en-GB"/>
              </w:rPr>
            </w:pPr>
            <w:r w:rsidRPr="003879F8">
              <w:rPr>
                <w:rFonts w:cs="Arial"/>
                <w:sz w:val="20"/>
                <w:szCs w:val="20"/>
                <w:lang w:val="en-GB"/>
              </w:rPr>
              <w:t xml:space="preserve">Alveolar ridge </w:t>
            </w:r>
          </w:p>
        </w:tc>
        <w:tc>
          <w:tcPr>
            <w:tcW w:w="903" w:type="dxa"/>
            <w:tcBorders>
              <w:top w:val="single" w:sz="4" w:space="0" w:color="auto"/>
            </w:tcBorders>
            <w:vAlign w:val="center"/>
          </w:tcPr>
          <w:p w14:paraId="14F05FEA" w14:textId="77777777" w:rsidR="00171747" w:rsidRPr="003879F8" w:rsidRDefault="00171747" w:rsidP="00FF34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 w:rsidRPr="003879F8">
              <w:rPr>
                <w:rFonts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805" w:type="dxa"/>
            <w:tcBorders>
              <w:top w:val="single" w:sz="4" w:space="0" w:color="auto"/>
              <w:right w:val="single" w:sz="12" w:space="0" w:color="auto"/>
            </w:tcBorders>
            <w:vAlign w:val="center"/>
          </w:tcPr>
          <w:p w14:paraId="649C5AD0" w14:textId="77777777" w:rsidR="00171747" w:rsidRPr="003879F8" w:rsidRDefault="00171747" w:rsidP="00FF34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 w:rsidRPr="003879F8">
              <w:rPr>
                <w:rFonts w:cs="Arial"/>
                <w:sz w:val="20"/>
                <w:szCs w:val="20"/>
                <w:lang w:val="en-GB"/>
              </w:rPr>
              <w:t>7</w:t>
            </w:r>
          </w:p>
        </w:tc>
        <w:tc>
          <w:tcPr>
            <w:tcW w:w="444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5D54D05A" w14:textId="77777777" w:rsidR="00171747" w:rsidRPr="003879F8" w:rsidRDefault="00171747" w:rsidP="00FF341E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 w:rsidRPr="003879F8">
              <w:rPr>
                <w:rFonts w:cs="Arial"/>
                <w:sz w:val="20"/>
                <w:szCs w:val="20"/>
                <w:lang w:val="en-GB"/>
              </w:rPr>
              <w:t>Vestibule and lip frenum</w:t>
            </w:r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C9F107" w14:textId="77777777" w:rsidR="00171747" w:rsidRPr="003879F8" w:rsidRDefault="00171747" w:rsidP="00FF34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 w:rsidRPr="003879F8">
              <w:rPr>
                <w:rFonts w:cs="Arial"/>
                <w:sz w:val="20"/>
                <w:szCs w:val="20"/>
                <w:lang w:val="en-GB"/>
              </w:rPr>
              <w:t>13</w:t>
            </w:r>
          </w:p>
        </w:tc>
        <w:tc>
          <w:tcPr>
            <w:tcW w:w="17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305555" w14:textId="77777777" w:rsidR="00171747" w:rsidRPr="003879F8" w:rsidRDefault="00171747" w:rsidP="00FF34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 w:rsidRPr="003879F8">
              <w:rPr>
                <w:rFonts w:cs="Arial"/>
                <w:sz w:val="20"/>
                <w:szCs w:val="20"/>
                <w:lang w:val="en-GB"/>
              </w:rPr>
              <w:t>14</w:t>
            </w:r>
          </w:p>
        </w:tc>
      </w:tr>
      <w:tr w:rsidR="00171747" w:rsidRPr="00507AC5" w14:paraId="144278A8" w14:textId="77777777" w:rsidTr="00FF34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single" w:sz="4" w:space="0" w:color="auto"/>
              <w:bottom w:val="single" w:sz="4" w:space="0" w:color="auto"/>
            </w:tcBorders>
          </w:tcPr>
          <w:p w14:paraId="4FE0A0BD" w14:textId="77777777" w:rsidR="00171747" w:rsidRPr="003879F8" w:rsidRDefault="00171747" w:rsidP="00FF341E">
            <w:pPr>
              <w:spacing w:line="240" w:lineRule="auto"/>
              <w:rPr>
                <w:rFonts w:cs="Arial"/>
                <w:b w:val="0"/>
                <w:sz w:val="20"/>
                <w:szCs w:val="20"/>
                <w:lang w:val="en-GB"/>
              </w:rPr>
            </w:pPr>
            <w:r w:rsidRPr="003879F8">
              <w:rPr>
                <w:rFonts w:cs="Arial"/>
                <w:sz w:val="20"/>
                <w:szCs w:val="20"/>
                <w:lang w:val="en-GB"/>
              </w:rPr>
              <w:t>Edge of the cleft</w:t>
            </w: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834B13" w14:textId="77777777" w:rsidR="00171747" w:rsidRPr="003879F8" w:rsidRDefault="00171747" w:rsidP="00FF341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 w:rsidRPr="003879F8">
              <w:rPr>
                <w:rFonts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805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02E3FEA2" w14:textId="77777777" w:rsidR="00171747" w:rsidRPr="003879F8" w:rsidRDefault="00171747" w:rsidP="00FF341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 w:rsidRPr="003879F8">
              <w:rPr>
                <w:rFonts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444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7FAC4186" w14:textId="77777777" w:rsidR="00171747" w:rsidRPr="003879F8" w:rsidRDefault="00171747" w:rsidP="00FF341E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 w:rsidRPr="003879F8">
              <w:rPr>
                <w:rFonts w:cs="Arial"/>
                <w:sz w:val="20"/>
                <w:szCs w:val="20"/>
                <w:lang w:val="en-GB"/>
              </w:rPr>
              <w:t>Vestibule, maxillary tuberosity</w:t>
            </w:r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5AA620" w14:textId="77777777" w:rsidR="00171747" w:rsidRPr="003879F8" w:rsidRDefault="00171747" w:rsidP="00FF341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 w:rsidRPr="003879F8">
              <w:rPr>
                <w:rFonts w:cs="Arial"/>
                <w:sz w:val="20"/>
                <w:szCs w:val="20"/>
                <w:lang w:val="en-GB"/>
              </w:rPr>
              <w:t>10</w:t>
            </w:r>
          </w:p>
        </w:tc>
        <w:tc>
          <w:tcPr>
            <w:tcW w:w="17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A3C828" w14:textId="77777777" w:rsidR="00171747" w:rsidRPr="003879F8" w:rsidRDefault="00171747" w:rsidP="00FF341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 w:rsidRPr="003879F8">
              <w:rPr>
                <w:rFonts w:cs="Arial"/>
                <w:sz w:val="20"/>
                <w:szCs w:val="20"/>
                <w:lang w:val="en-GB"/>
              </w:rPr>
              <w:t>11</w:t>
            </w:r>
          </w:p>
        </w:tc>
      </w:tr>
      <w:tr w:rsidR="00171747" w:rsidRPr="00507AC5" w14:paraId="3C33731F" w14:textId="77777777" w:rsidTr="00FF34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1B7B81" w14:textId="77777777" w:rsidR="00171747" w:rsidRPr="003879F8" w:rsidRDefault="00171747" w:rsidP="00FF341E">
            <w:pPr>
              <w:spacing w:line="240" w:lineRule="auto"/>
              <w:jc w:val="left"/>
              <w:rPr>
                <w:rFonts w:cs="Arial"/>
                <w:b w:val="0"/>
                <w:sz w:val="20"/>
                <w:szCs w:val="20"/>
                <w:lang w:val="en-GB"/>
              </w:rPr>
            </w:pPr>
            <w:r w:rsidRPr="003879F8">
              <w:rPr>
                <w:rFonts w:cs="Arial"/>
                <w:sz w:val="20"/>
                <w:szCs w:val="20"/>
                <w:lang w:val="en-GB"/>
              </w:rPr>
              <w:t>Soft palate</w:t>
            </w: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5DDFBA" w14:textId="77777777" w:rsidR="00171747" w:rsidRPr="003879F8" w:rsidRDefault="00171747" w:rsidP="00FF34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 w:rsidRPr="003879F8">
              <w:rPr>
                <w:rFonts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805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1E5CB093" w14:textId="77777777" w:rsidR="00171747" w:rsidRPr="003879F8" w:rsidRDefault="00171747" w:rsidP="00FF34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 w:rsidRPr="003879F8">
              <w:rPr>
                <w:rFonts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444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64EEAE3F" w14:textId="77777777" w:rsidR="00171747" w:rsidRPr="003879F8" w:rsidRDefault="00171747" w:rsidP="00FF341E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 w:rsidRPr="003879F8">
              <w:rPr>
                <w:rFonts w:cs="Arial"/>
                <w:sz w:val="20"/>
                <w:szCs w:val="20"/>
                <w:lang w:val="en-GB"/>
              </w:rPr>
              <w:t>Maxillary tuberosity</w:t>
            </w:r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9FA597" w14:textId="77777777" w:rsidR="00171747" w:rsidRPr="003879F8" w:rsidRDefault="00171747" w:rsidP="00FF34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 w:rsidRPr="003879F8">
              <w:rPr>
                <w:rFonts w:cs="Arial"/>
                <w:sz w:val="20"/>
                <w:szCs w:val="20"/>
                <w:lang w:val="en-GB"/>
              </w:rPr>
              <w:t>8</w:t>
            </w:r>
          </w:p>
        </w:tc>
        <w:tc>
          <w:tcPr>
            <w:tcW w:w="17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A0719E" w14:textId="77777777" w:rsidR="00171747" w:rsidRPr="003879F8" w:rsidRDefault="00171747" w:rsidP="00FF34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 w:rsidRPr="003879F8">
              <w:rPr>
                <w:rFonts w:cs="Arial"/>
                <w:sz w:val="20"/>
                <w:szCs w:val="20"/>
                <w:lang w:val="en-GB"/>
              </w:rPr>
              <w:t>9</w:t>
            </w:r>
          </w:p>
        </w:tc>
      </w:tr>
      <w:tr w:rsidR="00171747" w:rsidRPr="00507AC5" w14:paraId="7F599965" w14:textId="77777777" w:rsidTr="00FF34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single" w:sz="4" w:space="0" w:color="auto"/>
              <w:bottom w:val="single" w:sz="4" w:space="0" w:color="auto"/>
            </w:tcBorders>
          </w:tcPr>
          <w:p w14:paraId="1CD432FF" w14:textId="77777777" w:rsidR="00171747" w:rsidRPr="003879F8" w:rsidRDefault="00171747" w:rsidP="00FF341E">
            <w:pPr>
              <w:spacing w:line="240" w:lineRule="auto"/>
              <w:rPr>
                <w:rFonts w:cs="Arial"/>
                <w:b w:val="0"/>
                <w:sz w:val="20"/>
                <w:szCs w:val="20"/>
                <w:lang w:val="en-GB"/>
              </w:rPr>
            </w:pPr>
            <w:r w:rsidRPr="003879F8">
              <w:rPr>
                <w:rFonts w:cs="Arial"/>
                <w:sz w:val="20"/>
                <w:szCs w:val="20"/>
                <w:lang w:val="en-GB"/>
              </w:rPr>
              <w:t>Incisive papilla</w:t>
            </w: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B52619" w14:textId="77777777" w:rsidR="00171747" w:rsidRPr="003879F8" w:rsidRDefault="00171747" w:rsidP="00FF341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 w:rsidRPr="003879F8">
              <w:rPr>
                <w:rFonts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805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27834F2C" w14:textId="77777777" w:rsidR="00171747" w:rsidRPr="003879F8" w:rsidRDefault="00171747" w:rsidP="00FF341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 w:rsidRPr="003879F8">
              <w:rPr>
                <w:rFonts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4443" w:type="dxa"/>
            <w:tcBorders>
              <w:top w:val="single" w:sz="4" w:space="0" w:color="auto"/>
              <w:left w:val="single" w:sz="12" w:space="0" w:color="auto"/>
            </w:tcBorders>
            <w:vAlign w:val="center"/>
          </w:tcPr>
          <w:p w14:paraId="73810666" w14:textId="77777777" w:rsidR="00171747" w:rsidRPr="003879F8" w:rsidRDefault="00171747" w:rsidP="00FF341E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 w:rsidRPr="003879F8">
              <w:rPr>
                <w:rFonts w:cs="Arial"/>
                <w:sz w:val="20"/>
                <w:szCs w:val="20"/>
                <w:lang w:val="en-GB"/>
              </w:rPr>
              <w:t>Lip frenum</w:t>
            </w:r>
          </w:p>
        </w:tc>
        <w:tc>
          <w:tcPr>
            <w:tcW w:w="941" w:type="dxa"/>
            <w:tcBorders>
              <w:top w:val="single" w:sz="4" w:space="0" w:color="auto"/>
            </w:tcBorders>
            <w:vAlign w:val="center"/>
          </w:tcPr>
          <w:p w14:paraId="37DF78D5" w14:textId="77777777" w:rsidR="00171747" w:rsidRPr="003879F8" w:rsidRDefault="00171747" w:rsidP="00FF341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 w:rsidRPr="003879F8">
              <w:rPr>
                <w:rFonts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1788" w:type="dxa"/>
            <w:tcBorders>
              <w:top w:val="single" w:sz="4" w:space="0" w:color="auto"/>
            </w:tcBorders>
            <w:vAlign w:val="center"/>
          </w:tcPr>
          <w:p w14:paraId="132B4DF0" w14:textId="77777777" w:rsidR="00171747" w:rsidRPr="003879F8" w:rsidRDefault="00171747" w:rsidP="00FF341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 w:rsidRPr="003879F8">
              <w:rPr>
                <w:rFonts w:cs="Arial"/>
                <w:sz w:val="20"/>
                <w:szCs w:val="20"/>
                <w:lang w:val="en-GB"/>
              </w:rPr>
              <w:t>3</w:t>
            </w:r>
          </w:p>
        </w:tc>
      </w:tr>
      <w:tr w:rsidR="00171747" w:rsidRPr="00507AC5" w14:paraId="101532B0" w14:textId="77777777" w:rsidTr="00FF34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single" w:sz="4" w:space="0" w:color="auto"/>
            </w:tcBorders>
            <w:vAlign w:val="center"/>
          </w:tcPr>
          <w:p w14:paraId="2B5EB426" w14:textId="77777777" w:rsidR="00171747" w:rsidRPr="003879F8" w:rsidRDefault="00171747" w:rsidP="00FF341E">
            <w:pPr>
              <w:spacing w:line="240" w:lineRule="auto"/>
              <w:jc w:val="left"/>
              <w:rPr>
                <w:rFonts w:cs="Arial"/>
                <w:b w:val="0"/>
                <w:sz w:val="20"/>
                <w:szCs w:val="20"/>
                <w:lang w:val="en-GB"/>
              </w:rPr>
            </w:pPr>
            <w:r w:rsidRPr="003879F8">
              <w:rPr>
                <w:rFonts w:cs="Arial"/>
                <w:sz w:val="20"/>
                <w:szCs w:val="20"/>
                <w:lang w:val="en-GB"/>
              </w:rPr>
              <w:t>Premaxilla</w:t>
            </w:r>
          </w:p>
        </w:tc>
        <w:tc>
          <w:tcPr>
            <w:tcW w:w="903" w:type="dxa"/>
            <w:tcBorders>
              <w:top w:val="single" w:sz="4" w:space="0" w:color="auto"/>
            </w:tcBorders>
            <w:vAlign w:val="center"/>
          </w:tcPr>
          <w:p w14:paraId="6B31E467" w14:textId="77777777" w:rsidR="00171747" w:rsidRPr="003879F8" w:rsidRDefault="00171747" w:rsidP="00FF34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 w:rsidRPr="003879F8">
              <w:rPr>
                <w:rFonts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805" w:type="dxa"/>
            <w:tcBorders>
              <w:top w:val="single" w:sz="4" w:space="0" w:color="auto"/>
              <w:right w:val="single" w:sz="12" w:space="0" w:color="auto"/>
            </w:tcBorders>
            <w:vAlign w:val="center"/>
          </w:tcPr>
          <w:p w14:paraId="74143202" w14:textId="77777777" w:rsidR="00171747" w:rsidRPr="003879F8" w:rsidRDefault="00171747" w:rsidP="00FF34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 w:rsidRPr="003879F8">
              <w:rPr>
                <w:rFonts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4443" w:type="dxa"/>
            <w:tcBorders>
              <w:top w:val="single" w:sz="4" w:space="0" w:color="auto"/>
              <w:left w:val="single" w:sz="12" w:space="0" w:color="auto"/>
            </w:tcBorders>
            <w:vAlign w:val="center"/>
          </w:tcPr>
          <w:p w14:paraId="45CF7AD3" w14:textId="77777777" w:rsidR="00171747" w:rsidRPr="003879F8" w:rsidRDefault="00171747" w:rsidP="00FF341E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 w:rsidRPr="003879F8">
              <w:rPr>
                <w:rFonts w:cs="Arial"/>
                <w:sz w:val="20"/>
                <w:szCs w:val="20"/>
                <w:lang w:val="en-GB"/>
              </w:rPr>
              <w:t>Vestibule, Edge of the cleft</w:t>
            </w:r>
          </w:p>
        </w:tc>
        <w:tc>
          <w:tcPr>
            <w:tcW w:w="941" w:type="dxa"/>
            <w:tcBorders>
              <w:top w:val="single" w:sz="4" w:space="0" w:color="auto"/>
            </w:tcBorders>
            <w:vAlign w:val="center"/>
          </w:tcPr>
          <w:p w14:paraId="43A7D37C" w14:textId="77777777" w:rsidR="00171747" w:rsidRPr="003879F8" w:rsidRDefault="00171747" w:rsidP="00FF34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 w:rsidRPr="003879F8">
              <w:rPr>
                <w:rFonts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1788" w:type="dxa"/>
            <w:tcBorders>
              <w:top w:val="single" w:sz="4" w:space="0" w:color="auto"/>
            </w:tcBorders>
            <w:vAlign w:val="center"/>
          </w:tcPr>
          <w:p w14:paraId="186905EE" w14:textId="77777777" w:rsidR="00171747" w:rsidRPr="003879F8" w:rsidRDefault="00171747" w:rsidP="00FF34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 w:rsidRPr="003879F8">
              <w:rPr>
                <w:rFonts w:cs="Arial"/>
                <w:sz w:val="20"/>
                <w:szCs w:val="20"/>
                <w:lang w:val="en-GB"/>
              </w:rPr>
              <w:t>3</w:t>
            </w:r>
          </w:p>
        </w:tc>
      </w:tr>
      <w:tr w:rsidR="00171747" w:rsidRPr="00507AC5" w14:paraId="4638DD40" w14:textId="77777777" w:rsidTr="00FF34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vAlign w:val="center"/>
          </w:tcPr>
          <w:p w14:paraId="18463865" w14:textId="77777777" w:rsidR="00171747" w:rsidRPr="003879F8" w:rsidRDefault="00171747" w:rsidP="00FF341E">
            <w:pPr>
              <w:spacing w:line="240" w:lineRule="auto"/>
              <w:jc w:val="left"/>
              <w:rPr>
                <w:rFonts w:cs="Arial"/>
                <w:b w:val="0"/>
                <w:sz w:val="20"/>
                <w:szCs w:val="20"/>
                <w:lang w:val="en-GB"/>
              </w:rPr>
            </w:pPr>
            <w:r w:rsidRPr="003879F8">
              <w:rPr>
                <w:rFonts w:cs="Arial"/>
                <w:sz w:val="20"/>
                <w:szCs w:val="20"/>
                <w:lang w:val="en-GB"/>
              </w:rPr>
              <w:t>Maxillary tuberosity</w:t>
            </w:r>
          </w:p>
        </w:tc>
        <w:tc>
          <w:tcPr>
            <w:tcW w:w="903" w:type="dxa"/>
            <w:vAlign w:val="center"/>
          </w:tcPr>
          <w:p w14:paraId="58EE45D8" w14:textId="77777777" w:rsidR="00171747" w:rsidRPr="003879F8" w:rsidRDefault="00171747" w:rsidP="00FF341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 w:rsidRPr="003879F8">
              <w:rPr>
                <w:rFonts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805" w:type="dxa"/>
            <w:tcBorders>
              <w:right w:val="single" w:sz="12" w:space="0" w:color="auto"/>
            </w:tcBorders>
            <w:vAlign w:val="center"/>
          </w:tcPr>
          <w:p w14:paraId="47FA506D" w14:textId="77777777" w:rsidR="00171747" w:rsidRPr="003879F8" w:rsidRDefault="00171747" w:rsidP="00FF341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 w:rsidRPr="003879F8">
              <w:rPr>
                <w:rFonts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4443" w:type="dxa"/>
            <w:tcBorders>
              <w:top w:val="single" w:sz="4" w:space="0" w:color="auto"/>
              <w:left w:val="single" w:sz="12" w:space="0" w:color="auto"/>
            </w:tcBorders>
            <w:vAlign w:val="center"/>
          </w:tcPr>
          <w:p w14:paraId="68EC4115" w14:textId="77777777" w:rsidR="00171747" w:rsidRPr="003879F8" w:rsidRDefault="00171747" w:rsidP="00FF341E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 w:rsidRPr="003879F8">
              <w:rPr>
                <w:rFonts w:cs="Arial"/>
                <w:sz w:val="20"/>
                <w:szCs w:val="20"/>
                <w:lang w:val="en-GB"/>
              </w:rPr>
              <w:t>Vestibule, maxillary tuberosity and edge of the cleft</w:t>
            </w:r>
          </w:p>
        </w:tc>
        <w:tc>
          <w:tcPr>
            <w:tcW w:w="941" w:type="dxa"/>
            <w:tcBorders>
              <w:top w:val="single" w:sz="4" w:space="0" w:color="auto"/>
            </w:tcBorders>
            <w:vAlign w:val="center"/>
          </w:tcPr>
          <w:p w14:paraId="4A89BA84" w14:textId="77777777" w:rsidR="00171747" w:rsidRPr="003879F8" w:rsidRDefault="00171747" w:rsidP="00FF341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 w:rsidRPr="003879F8">
              <w:rPr>
                <w:rFonts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1788" w:type="dxa"/>
            <w:tcBorders>
              <w:top w:val="single" w:sz="4" w:space="0" w:color="auto"/>
            </w:tcBorders>
            <w:vAlign w:val="center"/>
          </w:tcPr>
          <w:p w14:paraId="20C52568" w14:textId="77777777" w:rsidR="00171747" w:rsidRPr="003879F8" w:rsidRDefault="00171747" w:rsidP="00FF341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 w:rsidRPr="003879F8">
              <w:rPr>
                <w:rFonts w:cs="Arial"/>
                <w:sz w:val="20"/>
                <w:szCs w:val="20"/>
                <w:lang w:val="en-GB"/>
              </w:rPr>
              <w:t>3</w:t>
            </w:r>
          </w:p>
        </w:tc>
      </w:tr>
      <w:tr w:rsidR="00171747" w:rsidRPr="00507AC5" w14:paraId="3EAD25DB" w14:textId="77777777" w:rsidTr="00FF34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vAlign w:val="center"/>
          </w:tcPr>
          <w:p w14:paraId="0E8CAB42" w14:textId="77777777" w:rsidR="00171747" w:rsidRPr="003879F8" w:rsidRDefault="00171747" w:rsidP="00FF341E">
            <w:pPr>
              <w:spacing w:line="240" w:lineRule="auto"/>
              <w:jc w:val="left"/>
              <w:rPr>
                <w:rFonts w:cs="Arial"/>
                <w:b w:val="0"/>
                <w:sz w:val="20"/>
                <w:szCs w:val="20"/>
                <w:lang w:val="en-GB"/>
              </w:rPr>
            </w:pPr>
            <w:r w:rsidRPr="003879F8">
              <w:rPr>
                <w:rFonts w:cs="Arial"/>
                <w:sz w:val="20"/>
                <w:szCs w:val="20"/>
                <w:lang w:val="en-GB"/>
              </w:rPr>
              <w:t>Soft palate and vestibule</w:t>
            </w:r>
          </w:p>
        </w:tc>
        <w:tc>
          <w:tcPr>
            <w:tcW w:w="903" w:type="dxa"/>
            <w:vAlign w:val="center"/>
          </w:tcPr>
          <w:p w14:paraId="4592AFA2" w14:textId="77777777" w:rsidR="00171747" w:rsidRPr="003879F8" w:rsidRDefault="00171747" w:rsidP="00FF34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 w:rsidRPr="003879F8">
              <w:rPr>
                <w:rFonts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805" w:type="dxa"/>
            <w:tcBorders>
              <w:right w:val="single" w:sz="12" w:space="0" w:color="auto"/>
            </w:tcBorders>
            <w:vAlign w:val="center"/>
          </w:tcPr>
          <w:p w14:paraId="2768BD95" w14:textId="77777777" w:rsidR="00171747" w:rsidRPr="003879F8" w:rsidRDefault="00171747" w:rsidP="00FF34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 w:rsidRPr="003879F8">
              <w:rPr>
                <w:rFonts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4443" w:type="dxa"/>
            <w:tcBorders>
              <w:left w:val="single" w:sz="12" w:space="0" w:color="auto"/>
            </w:tcBorders>
            <w:vAlign w:val="center"/>
          </w:tcPr>
          <w:p w14:paraId="783DCDE6" w14:textId="77777777" w:rsidR="00171747" w:rsidRPr="003879F8" w:rsidRDefault="00171747" w:rsidP="00FF341E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 w:rsidRPr="003879F8">
              <w:rPr>
                <w:rFonts w:cs="Arial"/>
                <w:sz w:val="20"/>
                <w:szCs w:val="20"/>
                <w:lang w:val="en-GB"/>
              </w:rPr>
              <w:t>Edge of the cleft</w:t>
            </w:r>
          </w:p>
        </w:tc>
        <w:tc>
          <w:tcPr>
            <w:tcW w:w="941" w:type="dxa"/>
            <w:vAlign w:val="center"/>
          </w:tcPr>
          <w:p w14:paraId="7610E969" w14:textId="77777777" w:rsidR="00171747" w:rsidRPr="003879F8" w:rsidRDefault="00171747" w:rsidP="00FF34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 w:rsidRPr="003879F8">
              <w:rPr>
                <w:rFonts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1788" w:type="dxa"/>
            <w:vAlign w:val="center"/>
          </w:tcPr>
          <w:p w14:paraId="01D760E7" w14:textId="77777777" w:rsidR="00171747" w:rsidRPr="003879F8" w:rsidRDefault="00171747" w:rsidP="00FF34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 w:rsidRPr="003879F8">
              <w:rPr>
                <w:rFonts w:cs="Arial"/>
                <w:sz w:val="20"/>
                <w:szCs w:val="20"/>
                <w:lang w:val="en-GB"/>
              </w:rPr>
              <w:t>2</w:t>
            </w:r>
          </w:p>
        </w:tc>
      </w:tr>
      <w:tr w:rsidR="00171747" w:rsidRPr="00507AC5" w14:paraId="7B179BCF" w14:textId="77777777" w:rsidTr="00FF34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vAlign w:val="center"/>
          </w:tcPr>
          <w:p w14:paraId="13921549" w14:textId="77777777" w:rsidR="00171747" w:rsidRPr="003879F8" w:rsidRDefault="00171747" w:rsidP="00FF341E">
            <w:pPr>
              <w:spacing w:line="240" w:lineRule="auto"/>
              <w:jc w:val="left"/>
              <w:rPr>
                <w:rFonts w:cs="Arial"/>
                <w:b w:val="0"/>
                <w:sz w:val="20"/>
                <w:szCs w:val="20"/>
                <w:lang w:val="en-GB"/>
              </w:rPr>
            </w:pPr>
            <w:r w:rsidRPr="003879F8">
              <w:rPr>
                <w:rFonts w:cs="Arial"/>
                <w:sz w:val="20"/>
                <w:szCs w:val="20"/>
                <w:lang w:val="en-GB"/>
              </w:rPr>
              <w:t>Vestibule anterior</w:t>
            </w:r>
          </w:p>
        </w:tc>
        <w:tc>
          <w:tcPr>
            <w:tcW w:w="903" w:type="dxa"/>
            <w:vAlign w:val="center"/>
          </w:tcPr>
          <w:p w14:paraId="66474A03" w14:textId="77777777" w:rsidR="00171747" w:rsidRPr="003879F8" w:rsidRDefault="00171747" w:rsidP="00FF341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 w:rsidRPr="003879F8">
              <w:rPr>
                <w:rFonts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805" w:type="dxa"/>
            <w:tcBorders>
              <w:right w:val="single" w:sz="12" w:space="0" w:color="auto"/>
            </w:tcBorders>
            <w:vAlign w:val="center"/>
          </w:tcPr>
          <w:p w14:paraId="57EF53A5" w14:textId="77777777" w:rsidR="00171747" w:rsidRPr="003879F8" w:rsidRDefault="00171747" w:rsidP="00FF341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 w:rsidRPr="003879F8">
              <w:rPr>
                <w:rFonts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4443" w:type="dxa"/>
            <w:tcBorders>
              <w:left w:val="single" w:sz="12" w:space="0" w:color="auto"/>
            </w:tcBorders>
            <w:vAlign w:val="center"/>
          </w:tcPr>
          <w:p w14:paraId="1368B2C4" w14:textId="77777777" w:rsidR="00171747" w:rsidRPr="003879F8" w:rsidRDefault="00171747" w:rsidP="00FF341E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 w:rsidRPr="003879F8">
              <w:rPr>
                <w:rFonts w:cs="Arial"/>
                <w:sz w:val="20"/>
                <w:szCs w:val="20"/>
                <w:lang w:val="en-GB"/>
              </w:rPr>
              <w:t>Cheek frenum</w:t>
            </w:r>
          </w:p>
        </w:tc>
        <w:tc>
          <w:tcPr>
            <w:tcW w:w="941" w:type="dxa"/>
            <w:vAlign w:val="center"/>
          </w:tcPr>
          <w:p w14:paraId="329ECA2B" w14:textId="77777777" w:rsidR="00171747" w:rsidRPr="003879F8" w:rsidRDefault="00171747" w:rsidP="00FF341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 w:rsidRPr="003879F8">
              <w:rPr>
                <w:rFonts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1788" w:type="dxa"/>
            <w:vAlign w:val="center"/>
          </w:tcPr>
          <w:p w14:paraId="10BE999B" w14:textId="77777777" w:rsidR="00171747" w:rsidRPr="003879F8" w:rsidRDefault="00171747" w:rsidP="00FF341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 w:rsidRPr="003879F8">
              <w:rPr>
                <w:rFonts w:cs="Arial"/>
                <w:sz w:val="20"/>
                <w:szCs w:val="20"/>
                <w:lang w:val="en-GB"/>
              </w:rPr>
              <w:t>2</w:t>
            </w:r>
          </w:p>
        </w:tc>
      </w:tr>
      <w:tr w:rsidR="00171747" w:rsidRPr="00507AC5" w14:paraId="382D8B49" w14:textId="77777777" w:rsidTr="00FF34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vAlign w:val="center"/>
          </w:tcPr>
          <w:p w14:paraId="53C13F7F" w14:textId="77777777" w:rsidR="00171747" w:rsidRPr="003879F8" w:rsidRDefault="00171747" w:rsidP="00FF341E">
            <w:pPr>
              <w:spacing w:line="240" w:lineRule="auto"/>
              <w:jc w:val="left"/>
              <w:rPr>
                <w:rFonts w:cs="Arial"/>
                <w:b w:val="0"/>
                <w:sz w:val="20"/>
                <w:szCs w:val="20"/>
                <w:lang w:val="en-GB"/>
              </w:rPr>
            </w:pPr>
            <w:r w:rsidRPr="003879F8">
              <w:rPr>
                <w:rFonts w:cs="Arial"/>
                <w:sz w:val="20"/>
                <w:szCs w:val="20"/>
                <w:lang w:val="en-GB"/>
              </w:rPr>
              <w:t>Vomer</w:t>
            </w:r>
          </w:p>
        </w:tc>
        <w:tc>
          <w:tcPr>
            <w:tcW w:w="903" w:type="dxa"/>
            <w:vAlign w:val="center"/>
          </w:tcPr>
          <w:p w14:paraId="37ADC92C" w14:textId="77777777" w:rsidR="00171747" w:rsidRPr="003879F8" w:rsidRDefault="00171747" w:rsidP="00FF34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 w:rsidRPr="003879F8">
              <w:rPr>
                <w:rFonts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805" w:type="dxa"/>
            <w:tcBorders>
              <w:right w:val="single" w:sz="12" w:space="0" w:color="auto"/>
            </w:tcBorders>
            <w:vAlign w:val="center"/>
          </w:tcPr>
          <w:p w14:paraId="210B7541" w14:textId="77777777" w:rsidR="00171747" w:rsidRPr="003879F8" w:rsidRDefault="00171747" w:rsidP="00FF34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 w:rsidRPr="003879F8">
              <w:rPr>
                <w:rFonts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4443" w:type="dxa"/>
            <w:tcBorders>
              <w:left w:val="single" w:sz="12" w:space="0" w:color="auto"/>
            </w:tcBorders>
            <w:vAlign w:val="center"/>
          </w:tcPr>
          <w:p w14:paraId="4F9DF10A" w14:textId="77777777" w:rsidR="00171747" w:rsidRPr="003879F8" w:rsidRDefault="00171747" w:rsidP="00FF341E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 w:rsidRPr="003879F8">
              <w:rPr>
                <w:rFonts w:cs="Arial"/>
                <w:sz w:val="20"/>
                <w:szCs w:val="20"/>
                <w:lang w:val="en-GB"/>
              </w:rPr>
              <w:t>Vestibule, lip frenum and edge of the cleft</w:t>
            </w:r>
          </w:p>
        </w:tc>
        <w:tc>
          <w:tcPr>
            <w:tcW w:w="941" w:type="dxa"/>
            <w:vAlign w:val="center"/>
          </w:tcPr>
          <w:p w14:paraId="7934EFD6" w14:textId="77777777" w:rsidR="00171747" w:rsidRPr="003879F8" w:rsidRDefault="00171747" w:rsidP="00FF34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 w:rsidRPr="003879F8">
              <w:rPr>
                <w:rFonts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1788" w:type="dxa"/>
            <w:vAlign w:val="center"/>
          </w:tcPr>
          <w:p w14:paraId="7EE1D176" w14:textId="77777777" w:rsidR="00171747" w:rsidRPr="003879F8" w:rsidRDefault="00171747" w:rsidP="00FF34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 w:rsidRPr="003879F8">
              <w:rPr>
                <w:rFonts w:cs="Arial"/>
                <w:sz w:val="20"/>
                <w:szCs w:val="20"/>
                <w:lang w:val="en-GB"/>
              </w:rPr>
              <w:t>2</w:t>
            </w:r>
          </w:p>
        </w:tc>
      </w:tr>
      <w:tr w:rsidR="00171747" w:rsidRPr="00507AC5" w14:paraId="44814A77" w14:textId="77777777" w:rsidTr="00FF34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vAlign w:val="center"/>
          </w:tcPr>
          <w:p w14:paraId="46454D41" w14:textId="77777777" w:rsidR="00171747" w:rsidRPr="003879F8" w:rsidRDefault="00171747" w:rsidP="00FF341E">
            <w:pPr>
              <w:spacing w:line="240" w:lineRule="auto"/>
              <w:jc w:val="left"/>
              <w:rPr>
                <w:rFonts w:cs="Arial"/>
                <w:b w:val="0"/>
                <w:bCs w:val="0"/>
                <w:sz w:val="20"/>
                <w:szCs w:val="20"/>
                <w:lang w:val="en-GB"/>
              </w:rPr>
            </w:pPr>
            <w:r w:rsidRPr="003879F8">
              <w:rPr>
                <w:rFonts w:cs="Arial"/>
                <w:sz w:val="20"/>
                <w:szCs w:val="20"/>
                <w:lang w:val="en-GB"/>
              </w:rPr>
              <w:t>Cheek frenum</w:t>
            </w:r>
          </w:p>
        </w:tc>
        <w:tc>
          <w:tcPr>
            <w:tcW w:w="903" w:type="dxa"/>
            <w:vAlign w:val="center"/>
          </w:tcPr>
          <w:p w14:paraId="6BB1995E" w14:textId="77777777" w:rsidR="00171747" w:rsidRPr="003879F8" w:rsidRDefault="00171747" w:rsidP="00FF341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 w:rsidRPr="003879F8">
              <w:rPr>
                <w:rFonts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805" w:type="dxa"/>
            <w:tcBorders>
              <w:right w:val="single" w:sz="12" w:space="0" w:color="auto"/>
            </w:tcBorders>
            <w:vAlign w:val="center"/>
          </w:tcPr>
          <w:p w14:paraId="1755946D" w14:textId="77777777" w:rsidR="00171747" w:rsidRPr="003879F8" w:rsidRDefault="00171747" w:rsidP="00FF341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 w:rsidRPr="003879F8">
              <w:rPr>
                <w:rFonts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4443" w:type="dxa"/>
            <w:tcBorders>
              <w:left w:val="single" w:sz="12" w:space="0" w:color="auto"/>
            </w:tcBorders>
            <w:vAlign w:val="center"/>
          </w:tcPr>
          <w:p w14:paraId="492BD504" w14:textId="77777777" w:rsidR="00171747" w:rsidRPr="003879F8" w:rsidRDefault="00171747" w:rsidP="00FF341E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 w:rsidRPr="003879F8">
              <w:rPr>
                <w:rFonts w:cs="Arial"/>
                <w:sz w:val="20"/>
                <w:szCs w:val="20"/>
                <w:lang w:val="en-GB"/>
              </w:rPr>
              <w:t>Vestibule, lip frenum and maxillary tuberosity</w:t>
            </w:r>
          </w:p>
        </w:tc>
        <w:tc>
          <w:tcPr>
            <w:tcW w:w="941" w:type="dxa"/>
            <w:vAlign w:val="center"/>
          </w:tcPr>
          <w:p w14:paraId="3197D5DE" w14:textId="77777777" w:rsidR="00171747" w:rsidRPr="003879F8" w:rsidRDefault="00171747" w:rsidP="00FF341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 w:rsidRPr="003879F8">
              <w:rPr>
                <w:rFonts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1788" w:type="dxa"/>
            <w:vAlign w:val="center"/>
          </w:tcPr>
          <w:p w14:paraId="28F47034" w14:textId="77777777" w:rsidR="00171747" w:rsidRPr="003879F8" w:rsidRDefault="00171747" w:rsidP="00FF341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 w:rsidRPr="003879F8">
              <w:rPr>
                <w:rFonts w:cs="Arial"/>
                <w:sz w:val="20"/>
                <w:szCs w:val="20"/>
                <w:lang w:val="en-GB"/>
              </w:rPr>
              <w:t>2</w:t>
            </w:r>
          </w:p>
        </w:tc>
      </w:tr>
      <w:tr w:rsidR="00171747" w:rsidRPr="00507AC5" w14:paraId="0A1A9B7D" w14:textId="77777777" w:rsidTr="00FF34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single" w:sz="12" w:space="0" w:color="auto"/>
              <w:bottom w:val="nil"/>
            </w:tcBorders>
            <w:vAlign w:val="center"/>
          </w:tcPr>
          <w:p w14:paraId="2F128D53" w14:textId="77777777" w:rsidR="00171747" w:rsidRPr="003879F8" w:rsidRDefault="00171747" w:rsidP="00FF341E">
            <w:pPr>
              <w:spacing w:line="240" w:lineRule="auto"/>
              <w:jc w:val="left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903" w:type="dxa"/>
            <w:tcBorders>
              <w:top w:val="single" w:sz="12" w:space="0" w:color="auto"/>
              <w:bottom w:val="nil"/>
            </w:tcBorders>
            <w:vAlign w:val="center"/>
          </w:tcPr>
          <w:p w14:paraId="75C477AD" w14:textId="77777777" w:rsidR="00171747" w:rsidRPr="003879F8" w:rsidRDefault="00171747" w:rsidP="00FF34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805" w:type="dxa"/>
            <w:tcBorders>
              <w:top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0D300F7A" w14:textId="77777777" w:rsidR="00171747" w:rsidRPr="003879F8" w:rsidRDefault="00171747" w:rsidP="00FF34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4443" w:type="dxa"/>
            <w:tcBorders>
              <w:left w:val="single" w:sz="12" w:space="0" w:color="auto"/>
              <w:bottom w:val="single" w:sz="8" w:space="0" w:color="auto"/>
            </w:tcBorders>
            <w:vAlign w:val="center"/>
          </w:tcPr>
          <w:p w14:paraId="07CE76E4" w14:textId="77777777" w:rsidR="00171747" w:rsidRPr="003879F8" w:rsidRDefault="00171747" w:rsidP="00FF341E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 w:rsidRPr="003879F8">
              <w:rPr>
                <w:rFonts w:cs="Arial"/>
                <w:sz w:val="20"/>
                <w:szCs w:val="20"/>
                <w:lang w:val="en-GB"/>
              </w:rPr>
              <w:t>Vestibule, maxillary tuberosity and lip frenum</w:t>
            </w:r>
          </w:p>
        </w:tc>
        <w:tc>
          <w:tcPr>
            <w:tcW w:w="941" w:type="dxa"/>
            <w:vAlign w:val="center"/>
          </w:tcPr>
          <w:p w14:paraId="16B3CBD1" w14:textId="77777777" w:rsidR="00171747" w:rsidRPr="003879F8" w:rsidRDefault="00171747" w:rsidP="00FF34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 w:rsidRPr="003879F8">
              <w:rPr>
                <w:rFonts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788" w:type="dxa"/>
            <w:vAlign w:val="center"/>
          </w:tcPr>
          <w:p w14:paraId="0A9ED33E" w14:textId="77777777" w:rsidR="00171747" w:rsidRPr="003879F8" w:rsidRDefault="00171747" w:rsidP="00FF34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 w:rsidRPr="003879F8">
              <w:rPr>
                <w:rFonts w:cs="Arial"/>
                <w:sz w:val="20"/>
                <w:szCs w:val="20"/>
                <w:lang w:val="en-GB"/>
              </w:rPr>
              <w:t>1</w:t>
            </w:r>
          </w:p>
        </w:tc>
      </w:tr>
      <w:tr w:rsidR="00171747" w:rsidRPr="00507AC5" w14:paraId="2A46CD0B" w14:textId="77777777" w:rsidTr="00FF34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nil"/>
              <w:bottom w:val="nil"/>
            </w:tcBorders>
            <w:vAlign w:val="center"/>
          </w:tcPr>
          <w:p w14:paraId="39CBB319" w14:textId="77777777" w:rsidR="00171747" w:rsidRPr="003879F8" w:rsidRDefault="00171747" w:rsidP="00FF341E">
            <w:pPr>
              <w:spacing w:line="240" w:lineRule="auto"/>
              <w:jc w:val="left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903" w:type="dxa"/>
            <w:tcBorders>
              <w:top w:val="nil"/>
              <w:bottom w:val="nil"/>
            </w:tcBorders>
            <w:vAlign w:val="center"/>
          </w:tcPr>
          <w:p w14:paraId="56A291C2" w14:textId="77777777" w:rsidR="00171747" w:rsidRPr="003879F8" w:rsidRDefault="00171747" w:rsidP="00FF341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805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14:paraId="35BEAADA" w14:textId="77777777" w:rsidR="00171747" w:rsidRPr="003879F8" w:rsidRDefault="00171747" w:rsidP="00FF341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4443" w:type="dxa"/>
            <w:tcBorders>
              <w:top w:val="single" w:sz="8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6EAD2BD5" w14:textId="77777777" w:rsidR="00171747" w:rsidRPr="003879F8" w:rsidRDefault="00171747" w:rsidP="00FF341E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 w:rsidRPr="003879F8">
              <w:rPr>
                <w:rFonts w:cs="Arial"/>
                <w:sz w:val="20"/>
                <w:szCs w:val="20"/>
                <w:lang w:val="en-GB"/>
              </w:rPr>
              <w:t>Vestibule, vomer</w:t>
            </w:r>
          </w:p>
        </w:tc>
        <w:tc>
          <w:tcPr>
            <w:tcW w:w="941" w:type="dxa"/>
            <w:vAlign w:val="center"/>
          </w:tcPr>
          <w:p w14:paraId="047784E4" w14:textId="77777777" w:rsidR="00171747" w:rsidRPr="003879F8" w:rsidRDefault="00171747" w:rsidP="00FF341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 w:rsidRPr="003879F8">
              <w:rPr>
                <w:rFonts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788" w:type="dxa"/>
            <w:vAlign w:val="center"/>
          </w:tcPr>
          <w:p w14:paraId="7831D1B4" w14:textId="77777777" w:rsidR="00171747" w:rsidRPr="003879F8" w:rsidRDefault="00171747" w:rsidP="00FF341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 w:rsidRPr="003879F8">
              <w:rPr>
                <w:rFonts w:cs="Arial"/>
                <w:sz w:val="20"/>
                <w:szCs w:val="20"/>
                <w:lang w:val="en-GB"/>
              </w:rPr>
              <w:t>1</w:t>
            </w:r>
          </w:p>
        </w:tc>
      </w:tr>
      <w:tr w:rsidR="00171747" w:rsidRPr="00507AC5" w14:paraId="61C02858" w14:textId="77777777" w:rsidTr="00FF34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nil"/>
              <w:bottom w:val="nil"/>
            </w:tcBorders>
            <w:vAlign w:val="center"/>
          </w:tcPr>
          <w:p w14:paraId="7934F323" w14:textId="77777777" w:rsidR="00171747" w:rsidRPr="003879F8" w:rsidRDefault="00171747" w:rsidP="00FF341E">
            <w:pPr>
              <w:spacing w:line="240" w:lineRule="auto"/>
              <w:jc w:val="left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903" w:type="dxa"/>
            <w:tcBorders>
              <w:top w:val="nil"/>
              <w:bottom w:val="nil"/>
            </w:tcBorders>
            <w:vAlign w:val="center"/>
          </w:tcPr>
          <w:p w14:paraId="7F60853D" w14:textId="77777777" w:rsidR="00171747" w:rsidRPr="003879F8" w:rsidRDefault="00171747" w:rsidP="00FF34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805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14:paraId="34E47B5C" w14:textId="77777777" w:rsidR="00171747" w:rsidRPr="003879F8" w:rsidRDefault="00171747" w:rsidP="00FF34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444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3C5D3830" w14:textId="77777777" w:rsidR="00171747" w:rsidRPr="003879F8" w:rsidRDefault="00171747" w:rsidP="00FF341E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 w:rsidRPr="003879F8">
              <w:rPr>
                <w:rFonts w:cs="Arial"/>
                <w:sz w:val="20"/>
                <w:szCs w:val="20"/>
                <w:lang w:val="en-GB"/>
              </w:rPr>
              <w:t>Vestibule, base of tongue</w:t>
            </w:r>
          </w:p>
        </w:tc>
        <w:tc>
          <w:tcPr>
            <w:tcW w:w="941" w:type="dxa"/>
            <w:vAlign w:val="center"/>
          </w:tcPr>
          <w:p w14:paraId="5F415304" w14:textId="77777777" w:rsidR="00171747" w:rsidRPr="003879F8" w:rsidRDefault="00171747" w:rsidP="00FF34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 w:rsidRPr="003879F8">
              <w:rPr>
                <w:rFonts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788" w:type="dxa"/>
            <w:vAlign w:val="center"/>
          </w:tcPr>
          <w:p w14:paraId="681AA887" w14:textId="77777777" w:rsidR="00171747" w:rsidRPr="003879F8" w:rsidRDefault="00171747" w:rsidP="00FF34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 w:rsidRPr="003879F8">
              <w:rPr>
                <w:rFonts w:cs="Arial"/>
                <w:sz w:val="20"/>
                <w:szCs w:val="20"/>
                <w:lang w:val="en-GB"/>
              </w:rPr>
              <w:t>1</w:t>
            </w:r>
          </w:p>
        </w:tc>
      </w:tr>
      <w:tr w:rsidR="00171747" w:rsidRPr="00507AC5" w14:paraId="26FD830D" w14:textId="77777777" w:rsidTr="00FF34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nil"/>
              <w:bottom w:val="nil"/>
            </w:tcBorders>
            <w:vAlign w:val="center"/>
          </w:tcPr>
          <w:p w14:paraId="23D8A7FD" w14:textId="77777777" w:rsidR="00171747" w:rsidRPr="003879F8" w:rsidRDefault="00171747" w:rsidP="00FF341E">
            <w:pPr>
              <w:spacing w:line="240" w:lineRule="auto"/>
              <w:jc w:val="left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903" w:type="dxa"/>
            <w:tcBorders>
              <w:top w:val="nil"/>
              <w:bottom w:val="nil"/>
            </w:tcBorders>
            <w:vAlign w:val="center"/>
          </w:tcPr>
          <w:p w14:paraId="49B15D97" w14:textId="77777777" w:rsidR="00171747" w:rsidRPr="003879F8" w:rsidRDefault="00171747" w:rsidP="00FF341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805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14:paraId="34604B0A" w14:textId="77777777" w:rsidR="00171747" w:rsidRPr="003879F8" w:rsidRDefault="00171747" w:rsidP="00FF341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444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6D2B88A9" w14:textId="77777777" w:rsidR="00171747" w:rsidRPr="003879F8" w:rsidRDefault="00171747" w:rsidP="00FF341E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 w:rsidRPr="003879F8">
              <w:rPr>
                <w:rFonts w:cs="Arial"/>
                <w:sz w:val="20"/>
                <w:szCs w:val="20"/>
                <w:lang w:val="en-GB"/>
              </w:rPr>
              <w:t>Vomer</w:t>
            </w:r>
          </w:p>
        </w:tc>
        <w:tc>
          <w:tcPr>
            <w:tcW w:w="941" w:type="dxa"/>
            <w:vAlign w:val="center"/>
          </w:tcPr>
          <w:p w14:paraId="3A26A6EB" w14:textId="77777777" w:rsidR="00171747" w:rsidRPr="003879F8" w:rsidRDefault="00171747" w:rsidP="00FF341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 w:rsidRPr="003879F8">
              <w:rPr>
                <w:rFonts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788" w:type="dxa"/>
            <w:vAlign w:val="center"/>
          </w:tcPr>
          <w:p w14:paraId="77DE5205" w14:textId="77777777" w:rsidR="00171747" w:rsidRPr="003879F8" w:rsidRDefault="00171747" w:rsidP="00FF341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 w:rsidRPr="003879F8">
              <w:rPr>
                <w:rFonts w:cs="Arial"/>
                <w:sz w:val="20"/>
                <w:szCs w:val="20"/>
                <w:lang w:val="en-GB"/>
              </w:rPr>
              <w:t>1</w:t>
            </w:r>
          </w:p>
        </w:tc>
      </w:tr>
      <w:tr w:rsidR="00171747" w:rsidRPr="00507AC5" w14:paraId="4B4BB96D" w14:textId="77777777" w:rsidTr="00FF34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nil"/>
              <w:bottom w:val="nil"/>
            </w:tcBorders>
            <w:vAlign w:val="center"/>
          </w:tcPr>
          <w:p w14:paraId="66995FAA" w14:textId="77777777" w:rsidR="00171747" w:rsidRPr="003879F8" w:rsidRDefault="00171747" w:rsidP="00FF341E">
            <w:pPr>
              <w:spacing w:line="240" w:lineRule="auto"/>
              <w:jc w:val="left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903" w:type="dxa"/>
            <w:tcBorders>
              <w:top w:val="nil"/>
              <w:bottom w:val="nil"/>
            </w:tcBorders>
            <w:vAlign w:val="center"/>
          </w:tcPr>
          <w:p w14:paraId="24F7E3B6" w14:textId="77777777" w:rsidR="00171747" w:rsidRPr="003879F8" w:rsidRDefault="00171747" w:rsidP="00FF34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805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14:paraId="54E7869F" w14:textId="77777777" w:rsidR="00171747" w:rsidRPr="003879F8" w:rsidRDefault="00171747" w:rsidP="00FF34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4443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  <w:vAlign w:val="bottom"/>
          </w:tcPr>
          <w:p w14:paraId="512462DE" w14:textId="77777777" w:rsidR="00171747" w:rsidRPr="003879F8" w:rsidRDefault="00171747" w:rsidP="00FF34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 w:rsidRPr="003879F8">
              <w:rPr>
                <w:rFonts w:cs="Arial"/>
                <w:sz w:val="20"/>
                <w:szCs w:val="20"/>
                <w:lang w:val="en-GB"/>
              </w:rPr>
              <w:t>Vomer, lip frenum</w:t>
            </w:r>
          </w:p>
        </w:tc>
        <w:tc>
          <w:tcPr>
            <w:tcW w:w="941" w:type="dxa"/>
            <w:tcBorders>
              <w:bottom w:val="single" w:sz="12" w:space="0" w:color="auto"/>
            </w:tcBorders>
            <w:vAlign w:val="center"/>
          </w:tcPr>
          <w:p w14:paraId="7BF1C812" w14:textId="77777777" w:rsidR="00171747" w:rsidRPr="003879F8" w:rsidRDefault="00171747" w:rsidP="00FF341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 w:rsidRPr="003879F8">
              <w:rPr>
                <w:rFonts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788" w:type="dxa"/>
            <w:tcBorders>
              <w:bottom w:val="single" w:sz="12" w:space="0" w:color="auto"/>
            </w:tcBorders>
            <w:vAlign w:val="center"/>
          </w:tcPr>
          <w:p w14:paraId="05954A30" w14:textId="77777777" w:rsidR="00171747" w:rsidRPr="003879F8" w:rsidRDefault="00171747" w:rsidP="00171747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 w:rsidRPr="003879F8">
              <w:rPr>
                <w:rFonts w:cs="Arial"/>
                <w:sz w:val="20"/>
                <w:szCs w:val="20"/>
                <w:lang w:val="en-GB"/>
              </w:rPr>
              <w:t>1</w:t>
            </w:r>
          </w:p>
        </w:tc>
      </w:tr>
    </w:tbl>
    <w:p w14:paraId="355818E6" w14:textId="1F34D8F0" w:rsidR="006F11AD" w:rsidRPr="00171747" w:rsidRDefault="00171747" w:rsidP="00171747">
      <w:pPr>
        <w:pStyle w:val="Beschriftung"/>
        <w:rPr>
          <w:color w:val="auto"/>
        </w:rPr>
      </w:pPr>
      <w:r w:rsidRPr="00171747">
        <w:rPr>
          <w:color w:val="auto"/>
        </w:rPr>
        <w:t>Table S</w:t>
      </w:r>
      <w:r w:rsidRPr="00171747">
        <w:rPr>
          <w:color w:val="auto"/>
        </w:rPr>
        <w:fldChar w:fldCharType="begin"/>
      </w:r>
      <w:r w:rsidRPr="00171747">
        <w:rPr>
          <w:color w:val="auto"/>
        </w:rPr>
        <w:instrText xml:space="preserve"> SEQ Table \* ARABIC </w:instrText>
      </w:r>
      <w:r w:rsidRPr="00171747">
        <w:rPr>
          <w:color w:val="auto"/>
        </w:rPr>
        <w:fldChar w:fldCharType="separate"/>
      </w:r>
      <w:r w:rsidRPr="00171747">
        <w:rPr>
          <w:noProof/>
          <w:color w:val="auto"/>
        </w:rPr>
        <w:t>1</w:t>
      </w:r>
      <w:r w:rsidRPr="00171747">
        <w:rPr>
          <w:color w:val="auto"/>
        </w:rPr>
        <w:fldChar w:fldCharType="end"/>
      </w:r>
      <w:r w:rsidRPr="00171747">
        <w:rPr>
          <w:color w:val="auto"/>
        </w:rPr>
        <w:t xml:space="preserve">: </w:t>
      </w:r>
      <w:r w:rsidRPr="00171747">
        <w:rPr>
          <w:color w:val="auto"/>
        </w:rPr>
        <w:t>Anatomical area of mucosal ulcerations among cleft lip and/or palate (CL/P) and Robin sequence (RS) patients are presented by number [n] and frequency (percentage [%]).</w:t>
      </w:r>
    </w:p>
    <w:sectPr w:rsidR="006F11AD" w:rsidRPr="0017174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1747"/>
    <w:rsid w:val="000D3B85"/>
    <w:rsid w:val="00171747"/>
    <w:rsid w:val="006F11AD"/>
    <w:rsid w:val="00A37B26"/>
    <w:rsid w:val="00DA1FEF"/>
    <w:rsid w:val="00ED36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351905"/>
  <w15:chartTrackingRefBased/>
  <w15:docId w15:val="{516E14E9-4874-488D-8812-FF5E029993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171747"/>
    <w:pPr>
      <w:spacing w:after="0" w:line="360" w:lineRule="auto"/>
      <w:jc w:val="both"/>
    </w:pPr>
    <w:rPr>
      <w:rFonts w:ascii="Arial" w:hAnsi="Arial"/>
      <w:kern w:val="0"/>
      <w:sz w:val="24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171747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17174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171747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17174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17174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17174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17174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CitaviBibliographyEntry">
    <w:name w:val="Citavi Bibliography Entry"/>
    <w:basedOn w:val="Standard"/>
    <w:link w:val="CitaviBibliographyEntryZchn"/>
    <w:pPr>
      <w:tabs>
        <w:tab w:val="left" w:pos="340"/>
      </w:tabs>
      <w:spacing w:before="120"/>
      <w:ind w:left="340" w:hanging="340"/>
    </w:pPr>
  </w:style>
  <w:style w:type="character" w:customStyle="1" w:styleId="CitaviBibliographyEntryZchn">
    <w:name w:val="Citavi Bibliography Entry Zchn"/>
    <w:basedOn w:val="Absatz-Standardschriftart"/>
    <w:link w:val="CitaviBibliographyEntry"/>
    <w:rPr>
      <w:rFonts w:ascii="Arial" w:hAnsi="Arial"/>
      <w:sz w:val="24"/>
    </w:rPr>
  </w:style>
  <w:style w:type="paragraph" w:customStyle="1" w:styleId="CitaviBibliographyHeading">
    <w:name w:val="Citavi Bibliography Heading"/>
    <w:basedOn w:val="berschrift1"/>
    <w:link w:val="CitaviBibliographyHeadingZchn"/>
    <w:uiPriority w:val="99"/>
    <w:rPr>
      <w:rFonts w:ascii="Arial" w:hAnsi="Arial"/>
      <w:color w:val="auto"/>
    </w:rPr>
  </w:style>
  <w:style w:type="character" w:customStyle="1" w:styleId="CitaviBibliographyHeadingZchn">
    <w:name w:val="Citavi Bibliography Heading Zchn"/>
    <w:basedOn w:val="Absatz-Standardschriftart"/>
    <w:link w:val="CitaviBibliographyHeading"/>
    <w:uiPriority w:val="99"/>
    <w:rPr>
      <w:rFonts w:ascii="Arial" w:eastAsiaTheme="majorEastAsia" w:hAnsi="Arial" w:cstheme="majorBidi"/>
      <w:sz w:val="32"/>
      <w:szCs w:val="32"/>
    </w:rPr>
  </w:style>
  <w:style w:type="character" w:customStyle="1" w:styleId="berschrift1Zchn">
    <w:name w:val="Überschrift 1 Zchn"/>
    <w:basedOn w:val="Absatz-Standardschriftart"/>
    <w:link w:val="berschrift1"/>
    <w:uiPriority w:val="9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Pr>
      <w:rFonts w:asciiTheme="minorHAnsi" w:hAnsiTheme="minorHAnsi"/>
      <w:color w:val="auto"/>
      <w:sz w:val="28"/>
    </w:rPr>
  </w:style>
  <w:style w:type="character" w:customStyle="1" w:styleId="CitaviChapterBibliographyHeadingZchn">
    <w:name w:val="Citavi Chapter Bibliography Heading Zchn"/>
    <w:basedOn w:val="Absatz-Standardschriftart"/>
    <w:link w:val="CitaviChapterBibliographyHeading"/>
    <w:uiPriority w:val="99"/>
    <w:rPr>
      <w:rFonts w:eastAsiaTheme="majorEastAsia" w:cstheme="majorBidi"/>
      <w:sz w:val="28"/>
      <w:szCs w:val="26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pPr>
      <w:outlineLvl w:val="9"/>
    </w:pPr>
    <w:rPr>
      <w:rFonts w:asciiTheme="minorHAnsi" w:hAnsiTheme="minorHAnsi"/>
      <w:color w:val="auto"/>
      <w:sz w:val="28"/>
      <w:lang w:val="en-US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uiPriority w:val="99"/>
    <w:rPr>
      <w:rFonts w:eastAsiaTheme="majorEastAsia" w:cstheme="majorBidi"/>
      <w:sz w:val="28"/>
      <w:szCs w:val="26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171747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171747"/>
    <w:rPr>
      <w:rFonts w:eastAsiaTheme="majorEastAsia" w:cstheme="majorBidi"/>
      <w:i/>
      <w:iCs/>
      <w:color w:val="365F9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171747"/>
    <w:rPr>
      <w:rFonts w:eastAsiaTheme="majorEastAsia" w:cstheme="majorBidi"/>
      <w:color w:val="365F9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171747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171747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171747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171747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17174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17174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17174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17174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17174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171747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171747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171747"/>
    <w:rPr>
      <w:i/>
      <w:iCs/>
      <w:color w:val="365F9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171747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171747"/>
    <w:rPr>
      <w:i/>
      <w:iCs/>
      <w:color w:val="365F9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171747"/>
    <w:rPr>
      <w:b/>
      <w:bCs/>
      <w:smallCaps/>
      <w:color w:val="365F91" w:themeColor="accent1" w:themeShade="BF"/>
      <w:spacing w:val="5"/>
    </w:rPr>
  </w:style>
  <w:style w:type="table" w:customStyle="1" w:styleId="EinfacheTabelle211">
    <w:name w:val="Einfache Tabelle 211"/>
    <w:basedOn w:val="NormaleTabelle"/>
    <w:next w:val="EinfacheTabelle2"/>
    <w:uiPriority w:val="42"/>
    <w:rsid w:val="00171747"/>
    <w:pPr>
      <w:spacing w:after="0" w:line="240" w:lineRule="auto"/>
    </w:pPr>
    <w:rPr>
      <w:rFonts w:ascii="Arial" w:eastAsia="Calibri" w:hAnsi="Arial" w:cs="Times New Roman"/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EinfacheTabelle2">
    <w:name w:val="Plain Table 2"/>
    <w:basedOn w:val="NormaleTabelle"/>
    <w:uiPriority w:val="42"/>
    <w:rsid w:val="0017174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eschriftung">
    <w:name w:val="caption"/>
    <w:basedOn w:val="Standard"/>
    <w:next w:val="Standard"/>
    <w:uiPriority w:val="35"/>
    <w:unhideWhenUsed/>
    <w:qFormat/>
    <w:rsid w:val="00171747"/>
    <w:pPr>
      <w:spacing w:after="200" w:line="240" w:lineRule="auto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7</Words>
  <Characters>865</Characters>
  <Application>Microsoft Office Word</Application>
  <DocSecurity>0</DocSecurity>
  <Lines>7</Lines>
  <Paragraphs>1</Paragraphs>
  <ScaleCrop>false</ScaleCrop>
  <Company>Universitaetsklinikum Tuebingen</Company>
  <LinksUpToDate>false</LinksUpToDate>
  <CharactersWithSpaces>1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Christina Weise</dc:creator>
  <cp:keywords/>
  <dc:description/>
  <cp:lastModifiedBy>Dr. Christina Weise</cp:lastModifiedBy>
  <cp:revision>2</cp:revision>
  <dcterms:created xsi:type="dcterms:W3CDTF">2025-07-10T10:32:00Z</dcterms:created>
  <dcterms:modified xsi:type="dcterms:W3CDTF">2025-07-10T11:00:00Z</dcterms:modified>
</cp:coreProperties>
</file>